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131B" w14:textId="77777777" w:rsidR="001E7048" w:rsidRDefault="00B76CC9" w:rsidP="00B76CC9">
      <w:pPr>
        <w:pStyle w:val="Heading1"/>
        <w:keepLines w:val="0"/>
        <w:overflowPunct w:val="0"/>
        <w:autoSpaceDE w:val="0"/>
        <w:autoSpaceDN w:val="0"/>
        <w:adjustRightInd w:val="0"/>
        <w:spacing w:before="240" w:after="60" w:line="240" w:lineRule="auto"/>
        <w:ind w:firstLine="0"/>
        <w:textAlignment w:val="baseline"/>
        <w:rPr>
          <w:rFonts w:ascii="Times New Roman" w:eastAsia="Microsoft YaHei" w:hAnsi="Times New Roman" w:cs="Times New Roman"/>
          <w:b w:val="0"/>
          <w:sz w:val="21"/>
        </w:rPr>
      </w:pPr>
      <w:bookmarkStart w:id="0" w:name="_Toc21860"/>
      <w:r>
        <w:rPr>
          <w:rFonts w:ascii="Times New Roman" w:eastAsia="Microsoft YaHei" w:hAnsi="Times New Roman" w:cs="Times New Roman"/>
          <w:b w:val="0"/>
          <w:sz w:val="21"/>
        </w:rPr>
        <w:t>Supplementary</w:t>
      </w:r>
      <w:r>
        <w:rPr>
          <w:rFonts w:ascii="Times New Roman" w:eastAsia="Microsoft YaHei" w:hAnsi="Times New Roman" w:cs="Times New Roman" w:hint="eastAsia"/>
          <w:b w:val="0"/>
          <w:sz w:val="21"/>
        </w:rPr>
        <w:t xml:space="preserve"> </w:t>
      </w:r>
      <w:r w:rsidR="001E7048" w:rsidRPr="001E7048">
        <w:rPr>
          <w:rFonts w:ascii="Times New Roman" w:eastAsia="Microsoft YaHei" w:hAnsi="Times New Roman" w:cs="Times New Roman"/>
          <w:b w:val="0"/>
          <w:sz w:val="21"/>
        </w:rPr>
        <w:t xml:space="preserve">Table </w:t>
      </w:r>
      <w:r>
        <w:rPr>
          <w:rFonts w:ascii="Times New Roman" w:eastAsia="Microsoft YaHei" w:hAnsi="Times New Roman" w:cs="Times New Roman" w:hint="eastAsia"/>
          <w:b w:val="0"/>
          <w:sz w:val="21"/>
        </w:rPr>
        <w:t>1</w:t>
      </w:r>
      <w:r w:rsidR="001E7048">
        <w:rPr>
          <w:rFonts w:ascii="Times New Roman" w:eastAsia="Microsoft YaHei" w:hAnsi="Times New Roman" w:cs="Times New Roman" w:hint="eastAsia"/>
          <w:b w:val="0"/>
          <w:sz w:val="21"/>
        </w:rPr>
        <w:t>.</w:t>
      </w:r>
      <w:r w:rsidR="001E7048" w:rsidRPr="001E7048">
        <w:rPr>
          <w:rFonts w:ascii="Times New Roman" w:eastAsia="Microsoft YaHei" w:hAnsi="Times New Roman" w:cs="Times New Roman"/>
          <w:b w:val="0"/>
          <w:sz w:val="21"/>
        </w:rPr>
        <w:t xml:space="preserve"> </w:t>
      </w:r>
      <w:bookmarkEnd w:id="0"/>
      <w:r w:rsidRPr="00B76CC9">
        <w:rPr>
          <w:rFonts w:ascii="Times New Roman" w:eastAsia="Microsoft YaHei" w:hAnsi="Times New Roman" w:cs="Times New Roman"/>
          <w:b w:val="0"/>
          <w:sz w:val="21"/>
        </w:rPr>
        <w:t>Comparison of inflammatory markers in the survival and dead groups within 28 days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2377"/>
        <w:gridCol w:w="2124"/>
        <w:gridCol w:w="1972"/>
        <w:gridCol w:w="2162"/>
      </w:tblGrid>
      <w:tr w:rsidR="001E7048" w14:paraId="62166ECD" w14:textId="77777777" w:rsidTr="00B76CC9">
        <w:trPr>
          <w:trHeight w:val="388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9CD8" w14:textId="77777777" w:rsidR="001E7048" w:rsidRPr="001E7048" w:rsidRDefault="001E7048" w:rsidP="00144EB7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6E07D" w14:textId="77777777" w:rsidR="001E7048" w:rsidRPr="001E7048" w:rsidRDefault="00B76CC9" w:rsidP="00144EB7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Survival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E2F7" w14:textId="77777777" w:rsidR="001E7048" w:rsidRPr="001E7048" w:rsidRDefault="00B76CC9" w:rsidP="00144EB7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Death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097B" w14:textId="77777777" w:rsidR="001E7048" w:rsidRPr="001E7048" w:rsidRDefault="00B76CC9" w:rsidP="00144EB7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P-Value</w:t>
            </w:r>
          </w:p>
        </w:tc>
      </w:tr>
      <w:tr w:rsidR="00B76CC9" w14:paraId="7F783A6A" w14:textId="77777777" w:rsidTr="00B76CC9">
        <w:tc>
          <w:tcPr>
            <w:tcW w:w="2377" w:type="dxa"/>
            <w:tcBorders>
              <w:top w:val="single" w:sz="4" w:space="0" w:color="auto"/>
            </w:tcBorders>
          </w:tcPr>
          <w:p w14:paraId="11A59461" w14:textId="77777777" w:rsidR="00B76CC9" w:rsidRPr="00C1652D" w:rsidRDefault="00B76CC9" w:rsidP="00B76CC9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Number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83A01EA" w14:textId="77777777" w:rsidR="00B76CC9" w:rsidRPr="001E7048" w:rsidRDefault="00B76CC9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175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04683C16" w14:textId="77777777" w:rsidR="00B76CC9" w:rsidRPr="001E7048" w:rsidRDefault="00B76CC9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37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2DD5D5CF" w14:textId="77777777" w:rsidR="00B76CC9" w:rsidRPr="001E7048" w:rsidRDefault="00B76CC9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</w:p>
        </w:tc>
      </w:tr>
      <w:tr w:rsidR="001E7048" w14:paraId="0CD94C7C" w14:textId="77777777" w:rsidTr="00B76CC9">
        <w:tc>
          <w:tcPr>
            <w:tcW w:w="2377" w:type="dxa"/>
          </w:tcPr>
          <w:p w14:paraId="4265FB01" w14:textId="77777777" w:rsidR="001E7048" w:rsidRPr="00C1652D" w:rsidRDefault="001E7048" w:rsidP="001E7048">
            <w:pPr>
              <w:jc w:val="left"/>
              <w:rPr>
                <w:rFonts w:cs="Times New Roman"/>
              </w:rPr>
            </w:pPr>
            <w:bookmarkStart w:id="1" w:name="OLE_LINK48" w:colFirst="0" w:colLast="0"/>
            <w:r w:rsidRPr="00C1652D">
              <w:rPr>
                <w:rFonts w:cs="Times New Roman"/>
              </w:rPr>
              <w:t>HBP</w:t>
            </w:r>
          </w:p>
        </w:tc>
        <w:tc>
          <w:tcPr>
            <w:tcW w:w="2124" w:type="dxa"/>
          </w:tcPr>
          <w:p w14:paraId="5D5B3100" w14:textId="77777777" w:rsidR="001E7048" w:rsidRPr="001E7048" w:rsidRDefault="00B76CC9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53.4</w:t>
            </w:r>
            <w:r w:rsidRPr="00B76CC9">
              <w:rPr>
                <w:rFonts w:eastAsia="Microsoft YaHei" w:cs="Times New Roman"/>
                <w:bCs/>
                <w:kern w:val="44"/>
                <w:szCs w:val="44"/>
              </w:rPr>
              <w:t>±</w:t>
            </w:r>
            <w:r w:rsidR="002E4E6C">
              <w:rPr>
                <w:rFonts w:eastAsia="Microsoft YaHei" w:cs="Times New Roman" w:hint="eastAsia"/>
                <w:bCs/>
                <w:kern w:val="44"/>
                <w:szCs w:val="44"/>
              </w:rPr>
              <w:t>60.7</w:t>
            </w:r>
          </w:p>
        </w:tc>
        <w:tc>
          <w:tcPr>
            <w:tcW w:w="1972" w:type="dxa"/>
          </w:tcPr>
          <w:p w14:paraId="0E73AC76" w14:textId="77777777" w:rsidR="001E7048" w:rsidRPr="001E7048" w:rsidRDefault="002E4E6C" w:rsidP="002E4E6C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117.0</w:t>
            </w:r>
            <w:r w:rsidRPr="00B76CC9">
              <w:rPr>
                <w:rFonts w:eastAsia="Microsoft YaHei" w:cs="Times New Roman"/>
                <w:bCs/>
                <w:kern w:val="44"/>
                <w:szCs w:val="44"/>
              </w:rPr>
              <w:t>±</w:t>
            </w: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85.1</w:t>
            </w:r>
          </w:p>
        </w:tc>
        <w:tc>
          <w:tcPr>
            <w:tcW w:w="2162" w:type="dxa"/>
          </w:tcPr>
          <w:p w14:paraId="06ABEE15" w14:textId="77777777" w:rsidR="001E7048" w:rsidRPr="001E7048" w:rsidRDefault="002E4E6C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&lt;0.001</w:t>
            </w:r>
          </w:p>
        </w:tc>
      </w:tr>
      <w:tr w:rsidR="001E7048" w14:paraId="1200DF47" w14:textId="77777777" w:rsidTr="001E7048">
        <w:tc>
          <w:tcPr>
            <w:tcW w:w="2377" w:type="dxa"/>
          </w:tcPr>
          <w:p w14:paraId="0757F503" w14:textId="77777777" w:rsidR="001E7048" w:rsidRPr="00C1652D" w:rsidRDefault="001E7048" w:rsidP="001E7048">
            <w:pPr>
              <w:jc w:val="left"/>
              <w:rPr>
                <w:rFonts w:cs="Times New Roman"/>
              </w:rPr>
            </w:pPr>
            <w:r w:rsidRPr="00C1652D">
              <w:rPr>
                <w:rFonts w:cs="Times New Roman"/>
              </w:rPr>
              <w:t>CRP</w:t>
            </w:r>
          </w:p>
        </w:tc>
        <w:tc>
          <w:tcPr>
            <w:tcW w:w="2124" w:type="dxa"/>
          </w:tcPr>
          <w:p w14:paraId="545F1DE6" w14:textId="77777777" w:rsidR="001E7048" w:rsidRPr="001E7048" w:rsidRDefault="002E4E6C" w:rsidP="003A688F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164.9</w:t>
            </w:r>
            <w:r w:rsidRPr="00B76CC9">
              <w:rPr>
                <w:rFonts w:eastAsia="Microsoft YaHei" w:cs="Times New Roman"/>
                <w:bCs/>
                <w:kern w:val="44"/>
                <w:szCs w:val="44"/>
              </w:rPr>
              <w:t>±</w:t>
            </w: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115.8</w:t>
            </w:r>
          </w:p>
        </w:tc>
        <w:tc>
          <w:tcPr>
            <w:tcW w:w="1972" w:type="dxa"/>
          </w:tcPr>
          <w:p w14:paraId="600AE807" w14:textId="77777777" w:rsidR="001E7048" w:rsidRPr="001E7048" w:rsidRDefault="002E4E6C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234.0</w:t>
            </w:r>
            <w:r w:rsidRPr="00B76CC9">
              <w:rPr>
                <w:rFonts w:eastAsia="Microsoft YaHei" w:cs="Times New Roman"/>
                <w:bCs/>
                <w:kern w:val="44"/>
                <w:szCs w:val="44"/>
              </w:rPr>
              <w:t>±</w:t>
            </w: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147.6</w:t>
            </w:r>
          </w:p>
        </w:tc>
        <w:tc>
          <w:tcPr>
            <w:tcW w:w="2162" w:type="dxa"/>
          </w:tcPr>
          <w:p w14:paraId="1D744ED4" w14:textId="77777777" w:rsidR="001E7048" w:rsidRPr="001E7048" w:rsidRDefault="002E4E6C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0.001</w:t>
            </w:r>
          </w:p>
        </w:tc>
      </w:tr>
      <w:tr w:rsidR="001E7048" w14:paraId="50DE32B2" w14:textId="77777777" w:rsidTr="001E7048">
        <w:tc>
          <w:tcPr>
            <w:tcW w:w="2377" w:type="dxa"/>
            <w:tcBorders>
              <w:bottom w:val="single" w:sz="4" w:space="0" w:color="auto"/>
            </w:tcBorders>
          </w:tcPr>
          <w:p w14:paraId="46826C7A" w14:textId="77777777" w:rsidR="001E7048" w:rsidRPr="00C1652D" w:rsidRDefault="001E7048" w:rsidP="001E7048">
            <w:pPr>
              <w:jc w:val="left"/>
              <w:rPr>
                <w:rFonts w:cs="Times New Roman"/>
              </w:rPr>
            </w:pPr>
            <w:r w:rsidRPr="00C1652D">
              <w:rPr>
                <w:rFonts w:cs="Times New Roman"/>
              </w:rPr>
              <w:t>PCT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14885B51" w14:textId="77777777" w:rsidR="001E7048" w:rsidRPr="001E7048" w:rsidRDefault="002E4E6C" w:rsidP="003A688F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32.3</w:t>
            </w:r>
            <w:r w:rsidRPr="00B76CC9">
              <w:rPr>
                <w:rFonts w:eastAsia="Microsoft YaHei" w:cs="Times New Roman"/>
                <w:bCs/>
                <w:kern w:val="44"/>
                <w:szCs w:val="44"/>
              </w:rPr>
              <w:t>±</w:t>
            </w: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23.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4E23E17B" w14:textId="77777777" w:rsidR="001E7048" w:rsidRPr="001E7048" w:rsidRDefault="002E4E6C" w:rsidP="003A688F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43.1</w:t>
            </w:r>
            <w:r w:rsidRPr="00B76CC9">
              <w:rPr>
                <w:rFonts w:eastAsia="Microsoft YaHei" w:cs="Times New Roman"/>
                <w:bCs/>
                <w:kern w:val="44"/>
                <w:szCs w:val="44"/>
              </w:rPr>
              <w:t>±</w:t>
            </w: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24.1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518E0838" w14:textId="77777777" w:rsidR="001E7048" w:rsidRPr="001E7048" w:rsidRDefault="002E4E6C" w:rsidP="001E7048">
            <w:pPr>
              <w:snapToGrid w:val="0"/>
              <w:rPr>
                <w:rFonts w:eastAsia="Microsoft YaHei" w:cs="Times New Roman"/>
                <w:bCs/>
                <w:kern w:val="44"/>
                <w:szCs w:val="44"/>
              </w:rPr>
            </w:pPr>
            <w:r>
              <w:rPr>
                <w:rFonts w:eastAsia="Microsoft YaHei" w:cs="Times New Roman" w:hint="eastAsia"/>
                <w:bCs/>
                <w:kern w:val="44"/>
                <w:szCs w:val="44"/>
              </w:rPr>
              <w:t>0.002</w:t>
            </w:r>
          </w:p>
        </w:tc>
      </w:tr>
    </w:tbl>
    <w:bookmarkEnd w:id="1"/>
    <w:p w14:paraId="774BB525" w14:textId="77777777" w:rsidR="001E7048" w:rsidRDefault="001E7048" w:rsidP="001E7048">
      <w:pPr>
        <w:rPr>
          <w:rFonts w:cs="Times New Roman"/>
        </w:rPr>
      </w:pPr>
      <w:r w:rsidRPr="00C1652D">
        <w:rPr>
          <w:rFonts w:cs="Times New Roman"/>
        </w:rPr>
        <w:t>Abbreviation:</w:t>
      </w:r>
      <w:r>
        <w:rPr>
          <w:rFonts w:cs="Times New Roman" w:hint="eastAsia"/>
        </w:rPr>
        <w:t xml:space="preserve"> </w:t>
      </w:r>
      <w:r w:rsidRPr="00C1652D">
        <w:rPr>
          <w:rFonts w:cs="Times New Roman"/>
        </w:rPr>
        <w:t>HBP: Heparin-binding protein; CRP: C-reactive protein; PCT: procalcitonin</w:t>
      </w:r>
    </w:p>
    <w:p w14:paraId="2E714E85" w14:textId="77777777" w:rsidR="00AF7253" w:rsidRDefault="00AF7253"/>
    <w:p w14:paraId="4BDE0461" w14:textId="77777777" w:rsidR="00AF7253" w:rsidRDefault="00AF7253" w:rsidP="00AF7253"/>
    <w:p w14:paraId="1F5AE2B2" w14:textId="77777777" w:rsidR="00AF7253" w:rsidRDefault="00AF7253" w:rsidP="00AF7253"/>
    <w:p w14:paraId="7CB777E3" w14:textId="77777777" w:rsidR="00AF7253" w:rsidRDefault="00AF7253" w:rsidP="00AF7253"/>
    <w:p w14:paraId="257F4CA2" w14:textId="77777777" w:rsidR="00AF7253" w:rsidRDefault="00AF7253" w:rsidP="00AF7253"/>
    <w:p w14:paraId="1FAB9E6C" w14:textId="77777777" w:rsidR="00AF7253" w:rsidRDefault="00AF7253" w:rsidP="00AF7253"/>
    <w:p w14:paraId="15E95839" w14:textId="77777777" w:rsidR="00AF7253" w:rsidRDefault="00AF7253" w:rsidP="00AF7253"/>
    <w:p w14:paraId="33EA4505" w14:textId="77777777" w:rsidR="00AF7253" w:rsidRDefault="00AF7253" w:rsidP="00AF7253"/>
    <w:p w14:paraId="3D66A124" w14:textId="77777777" w:rsidR="00AF7253" w:rsidRDefault="00AF7253" w:rsidP="00AF7253"/>
    <w:p w14:paraId="2540B121" w14:textId="77777777" w:rsidR="00AF7253" w:rsidRDefault="00AF7253" w:rsidP="00AF7253"/>
    <w:p w14:paraId="3DD80AAB" w14:textId="77777777" w:rsidR="00AF7253" w:rsidRDefault="00AF7253" w:rsidP="00AF7253"/>
    <w:p w14:paraId="241E0722" w14:textId="77777777" w:rsidR="00AF7253" w:rsidRDefault="00AF7253" w:rsidP="00AF7253"/>
    <w:p w14:paraId="2F0461FE" w14:textId="77777777" w:rsidR="00AF7253" w:rsidRDefault="00AF7253" w:rsidP="00AF7253"/>
    <w:p w14:paraId="5630216B" w14:textId="77777777" w:rsidR="00AF7253" w:rsidRDefault="00AF7253" w:rsidP="00AF7253"/>
    <w:p w14:paraId="0F7EDF0A" w14:textId="77777777" w:rsidR="00AF7253" w:rsidRDefault="00AF7253" w:rsidP="00AF7253"/>
    <w:p w14:paraId="113F3BF5" w14:textId="77777777" w:rsidR="00AF7253" w:rsidRDefault="00AF7253" w:rsidP="00AF7253"/>
    <w:p w14:paraId="41EBD7C2" w14:textId="77777777" w:rsidR="00AF7253" w:rsidRDefault="00AF7253" w:rsidP="00AF7253"/>
    <w:p w14:paraId="0FC0F855" w14:textId="77777777" w:rsidR="00AF7253" w:rsidRDefault="00AF7253" w:rsidP="00AF7253"/>
    <w:p w14:paraId="790399F6" w14:textId="77777777" w:rsidR="00AF7253" w:rsidRDefault="00AF7253" w:rsidP="00AF7253"/>
    <w:p w14:paraId="1A365E57" w14:textId="77777777" w:rsidR="00AF7253" w:rsidRDefault="00AF7253" w:rsidP="00AF7253"/>
    <w:p w14:paraId="32CDFFB4" w14:textId="77777777" w:rsidR="00AF7253" w:rsidRDefault="00AF7253" w:rsidP="00AF7253"/>
    <w:p w14:paraId="23D77CE6" w14:textId="77777777" w:rsidR="00AF7253" w:rsidRDefault="00AF7253" w:rsidP="00AF7253"/>
    <w:p w14:paraId="1CDF5B99" w14:textId="77777777" w:rsidR="00AF7253" w:rsidRDefault="00AF7253" w:rsidP="00AF7253"/>
    <w:p w14:paraId="3FC9C078" w14:textId="77777777" w:rsidR="00AF7253" w:rsidRDefault="00AF7253" w:rsidP="00AF7253"/>
    <w:p w14:paraId="39E984CD" w14:textId="77777777" w:rsidR="00AF7253" w:rsidRDefault="00AF7253" w:rsidP="00AF7253"/>
    <w:p w14:paraId="4E9871B5" w14:textId="77777777" w:rsidR="00AF7253" w:rsidRDefault="00AF7253" w:rsidP="00AF7253"/>
    <w:p w14:paraId="494F004C" w14:textId="77777777" w:rsidR="00AF7253" w:rsidRDefault="00AF7253" w:rsidP="00AF7253"/>
    <w:p w14:paraId="76CB51C0" w14:textId="77777777" w:rsidR="00AF7253" w:rsidRDefault="00AF7253" w:rsidP="00AF7253"/>
    <w:p w14:paraId="710C3366" w14:textId="77777777" w:rsidR="00AF7253" w:rsidRDefault="00AF7253" w:rsidP="00AF7253"/>
    <w:p w14:paraId="7C1CCB9C" w14:textId="77777777" w:rsidR="00AF7253" w:rsidRDefault="00AF7253" w:rsidP="00AF7253"/>
    <w:p w14:paraId="77BC0DBD" w14:textId="77777777" w:rsidR="00AF7253" w:rsidRDefault="00AF7253" w:rsidP="00AF7253"/>
    <w:p w14:paraId="0468056C" w14:textId="77777777" w:rsidR="00AF7253" w:rsidRDefault="00AF7253" w:rsidP="00AF7253"/>
    <w:p w14:paraId="25A4BA28" w14:textId="77777777" w:rsidR="00AF7253" w:rsidRDefault="00AF7253" w:rsidP="00AF7253"/>
    <w:p w14:paraId="3B8653AB" w14:textId="77777777" w:rsidR="00AF7253" w:rsidRDefault="00AF7253" w:rsidP="00AF7253"/>
    <w:p w14:paraId="2B44975F" w14:textId="77777777" w:rsidR="00AF7253" w:rsidRDefault="00AF7253" w:rsidP="00AF7253"/>
    <w:p w14:paraId="016FDF99" w14:textId="77777777" w:rsidR="00AF7253" w:rsidRDefault="00AF7253" w:rsidP="00AF7253">
      <w:r>
        <w:rPr>
          <w:rFonts w:hint="eastAsia"/>
        </w:rPr>
        <w:lastRenderedPageBreak/>
        <w:t>Supplementary Figure 1.</w:t>
      </w:r>
      <w:r w:rsidRPr="00AF7253">
        <w:t xml:space="preserve"> ROC curves of HBP, CRP, PCT, and combined HBP-CRP-PCT models for predicting 28-days death.</w:t>
      </w:r>
    </w:p>
    <w:p w14:paraId="3BE19A05" w14:textId="77777777" w:rsidR="006111AA" w:rsidRPr="00AF7253" w:rsidRDefault="00AE6D93">
      <w:r>
        <w:pict w14:anchorId="58DE76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5pt;height:414.95pt">
            <v:imagedata r:id="rId6" o:title="Supplementary Figure 1"/>
          </v:shape>
        </w:pict>
      </w:r>
    </w:p>
    <w:sectPr w:rsidR="006111AA" w:rsidRPr="00AF7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D2037" w14:textId="77777777" w:rsidR="004A1062" w:rsidRDefault="004A1062" w:rsidP="001E7048">
      <w:r>
        <w:separator/>
      </w:r>
    </w:p>
  </w:endnote>
  <w:endnote w:type="continuationSeparator" w:id="0">
    <w:p w14:paraId="28F5C8FD" w14:textId="77777777" w:rsidR="004A1062" w:rsidRDefault="004A1062" w:rsidP="001E7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30DC4" w14:textId="77777777" w:rsidR="004A1062" w:rsidRDefault="004A1062" w:rsidP="001E7048">
      <w:r>
        <w:separator/>
      </w:r>
    </w:p>
  </w:footnote>
  <w:footnote w:type="continuationSeparator" w:id="0">
    <w:p w14:paraId="2DD1D5C5" w14:textId="77777777" w:rsidR="004A1062" w:rsidRDefault="004A1062" w:rsidP="001E7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0FE1"/>
    <w:rsid w:val="001E7048"/>
    <w:rsid w:val="002E4E6C"/>
    <w:rsid w:val="003A688F"/>
    <w:rsid w:val="004A1062"/>
    <w:rsid w:val="006111AA"/>
    <w:rsid w:val="006A5177"/>
    <w:rsid w:val="00710FE1"/>
    <w:rsid w:val="00916DE6"/>
    <w:rsid w:val="00991DA1"/>
    <w:rsid w:val="00AE6D93"/>
    <w:rsid w:val="00AF7253"/>
    <w:rsid w:val="00AF747B"/>
    <w:rsid w:val="00B76CC9"/>
    <w:rsid w:val="00CF49AE"/>
    <w:rsid w:val="00D14D48"/>
    <w:rsid w:val="00E94B8D"/>
    <w:rsid w:val="00EE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FDA15F"/>
  <w15:docId w15:val="{1FB23BF3-FC79-4084-BFDB-AD81ADC5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048"/>
    <w:pPr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qFormat/>
    <w:rsid w:val="001E7048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0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70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7048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704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sid w:val="001E7048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AE6D93"/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Gnanaraj,Caroline Rubince</cp:lastModifiedBy>
  <cp:revision>8</cp:revision>
  <dcterms:created xsi:type="dcterms:W3CDTF">2023-01-07T07:26:00Z</dcterms:created>
  <dcterms:modified xsi:type="dcterms:W3CDTF">2023-06-06T09:56:00Z</dcterms:modified>
</cp:coreProperties>
</file>